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7"/>
        <w:gridCol w:w="1485"/>
        <w:gridCol w:w="1361"/>
        <w:gridCol w:w="1668"/>
        <w:gridCol w:w="2404"/>
        <w:gridCol w:w="3127"/>
        <w:gridCol w:w="2916"/>
      </w:tblGrid>
      <w:tr w:rsidR="00425474" w:rsidRPr="00425474" w:rsidTr="00425474">
        <w:trPr>
          <w:trHeight w:val="320"/>
        </w:trPr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YPE OF DESCRIPTION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GROUP OF DESCRIPTION 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TEGORY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BCATEGORY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CTOR BORNE DISEASE (Pathogen)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CTOR SPECIES</w:t>
            </w:r>
          </w:p>
        </w:tc>
        <w:tc>
          <w:tcPr>
            <w:tcW w:w="2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25474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FFECT OF URBAN VEGETATION (and REFERENCES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 green space typology</w:t>
            </w:r>
          </w:p>
        </w:tc>
        <w:tc>
          <w:tcPr>
            <w:tcW w:w="4514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onnectivity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, Ixodes scapularis</w:t>
            </w:r>
          </w:p>
        </w:tc>
        <w:tc>
          <w:tcPr>
            <w:tcW w:w="29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 (VanAcker et al. 2019), No association (Heylen et al. 2019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14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aplasm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aplasma phagocytophilum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Heylen et al. 2019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14" w:type="dxa"/>
            <w:gridSpan w:val="3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Piroplasm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bes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Heylen et al. 2019)</w:t>
            </w:r>
          </w:p>
        </w:tc>
      </w:tr>
      <w:tr w:rsidR="00425474" w:rsidRPr="00425474" w:rsidTr="00425474">
        <w:trPr>
          <w:trHeight w:val="64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Type of urban green space</w:t>
            </w:r>
          </w:p>
        </w:tc>
        <w:tc>
          <w:tcPr>
            <w:tcW w:w="30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 park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, Ixodes hexagonus, Dermacentor reticulat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Kybicova et al. 2017, Hornok et al. 2014, Levytska et al. 2021)</w:t>
            </w:r>
          </w:p>
        </w:tc>
      </w:tr>
      <w:tr w:rsidR="00425474" w:rsidRPr="00425474" w:rsidTr="00425474">
        <w:trPr>
          <w:trHeight w:val="64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aplasm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aplasma phagocytophilum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, Ixodes hexagonus, Dermacentor reticulat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 (Kybicova et al. 2017, Hornok et al. 2014), Variable (Shorn et al. 2011), No association (Hornok et al. 2014, Levytska et al. 2021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kettsi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ketts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, Ixodes hexagonus, Dermacentor reticulat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riable (Schorn et al. 2011), No association (Levytska et al. 2021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besi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bes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, Ixodes hexagonus, Dermacentor reticulat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Schorn et al. 2011, Levytska et al. 2021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rtonell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rtonell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, Ixodes hexagonus, Dermacentor reticulat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Levytska et al. 2021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 forest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aplasm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aplasma phagocytophilum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Hornok et al. 2014, Welc-Falęciak et al. 2014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kettsi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kettsia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riable (Welc-Falęciak et al. 2014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Harmful (Hornok et al. 2014) 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esidential area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kettsi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ketts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 americanum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Small et al. 2021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hrlichi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hrlich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 americanum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Small et al. 2021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Generic urban green space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aplasm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naplasma phagocytophilum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riable (May et al. 2014)</w:t>
            </w:r>
          </w:p>
        </w:tc>
      </w:tr>
      <w:tr w:rsidR="00425474" w:rsidRPr="00425474" w:rsidTr="00425474">
        <w:trPr>
          <w:trHeight w:val="64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Kubiak et al. 2019), Beneficial (Gryczynska et al. 2021),  Variable (Juntila et al. 1999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kettsi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ketts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ariable (May et al. 2014, Overzier et al. 2013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urrounding land cover</w:t>
            </w:r>
          </w:p>
        </w:tc>
        <w:tc>
          <w:tcPr>
            <w:tcW w:w="302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% developed land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hrlichi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Ehrlich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 americanum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 (Noden et al. 2022), No association (Noden et al. 2022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abesi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heileria cervi, Babes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 americanum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Noden et al. 2022), Beneficial (Noden et al. 2022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 americanum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Noden et al. 2022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ickettsiosis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SPG-Ricketts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Amblyomma americanum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Noden et al. 2022)</w:t>
            </w:r>
          </w:p>
        </w:tc>
      </w:tr>
      <w:tr w:rsidR="00425474" w:rsidRPr="00425474" w:rsidTr="00425474">
        <w:trPr>
          <w:trHeight w:val="315"/>
        </w:trPr>
        <w:tc>
          <w:tcPr>
            <w:tcW w:w="24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scription of urban vegetation</w:t>
            </w:r>
          </w:p>
        </w:tc>
        <w:tc>
          <w:tcPr>
            <w:tcW w:w="451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resence of vegetation 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Hansford et al. 2017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Type of vegetation</w:t>
            </w:r>
          </w:p>
        </w:tc>
        <w:tc>
          <w:tcPr>
            <w:tcW w:w="13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 forest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oodland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 (Hansford et al. 2021), No association (Hansford et al. 2022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oodland edge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 (Hansford et al. 2022), No association (Hansford et al. 2022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Deciduous forest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Michalik et al. 2003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Mixed forest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No association (Michalik et al. 2003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Urban grassland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 (Hansford et al. 2021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Vegetation index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Canopy cover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ricinu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 (Hansford et al. 2021, Adalsteinsson et al. 2012)</w:t>
            </w:r>
          </w:p>
        </w:tc>
      </w:tr>
      <w:tr w:rsidR="00425474" w:rsidRPr="00425474" w:rsidTr="00425474">
        <w:trPr>
          <w:trHeight w:val="255"/>
        </w:trPr>
        <w:tc>
          <w:tcPr>
            <w:tcW w:w="24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itter composition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Woody debris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dentatus, Ixodes scapularis, Haemaphysalis leporispalustri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 (Adalsteinsson et al. 2012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eaf litter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dentatus, Ixodes scapularis, Haemaphysalis leporispalustri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eneficial (Adalsteinsson et al. 2012)</w:t>
            </w:r>
          </w:p>
        </w:tc>
      </w:tr>
      <w:tr w:rsidR="00425474" w:rsidRPr="00425474" w:rsidTr="00425474">
        <w:trPr>
          <w:trHeight w:val="320"/>
        </w:trPr>
        <w:tc>
          <w:tcPr>
            <w:tcW w:w="24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25474" w:rsidRPr="00425474" w:rsidRDefault="00425474" w:rsidP="00425474">
            <w:pPr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 xml:space="preserve">Plant species 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Rosa multiflora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Lyme (</w:t>
            </w: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Borrelia</w:t>
            </w: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)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auto"/>
            <w:noWrap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i/>
                <w:i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Ixodes dentatus, Ixodes scapularis, Haemaphysalis leporispalustris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uto"/>
            <w:vAlign w:val="center"/>
            <w:hideMark/>
          </w:tcPr>
          <w:p w:rsidR="00425474" w:rsidRPr="00425474" w:rsidRDefault="00425474" w:rsidP="00425474">
            <w:pPr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425474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  <w:t>Harmful (Adalsteinsson et al. 2012)</w:t>
            </w:r>
          </w:p>
        </w:tc>
      </w:tr>
    </w:tbl>
    <w:p w:rsidR="00BD319C" w:rsidRDefault="00BD319C"/>
    <w:sectPr w:rsidR="00BD319C" w:rsidSect="004254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474"/>
    <w:rsid w:val="001932FB"/>
    <w:rsid w:val="00425474"/>
    <w:rsid w:val="00BD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FDD667"/>
  <w15:chartTrackingRefBased/>
  <w15:docId w15:val="{CBEF5724-D31A-EA49-B0FE-C1BBA203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at Mathilde</dc:creator>
  <cp:keywords/>
  <dc:description/>
  <cp:lastModifiedBy>Mercat Mathilde</cp:lastModifiedBy>
  <cp:revision>1</cp:revision>
  <dcterms:created xsi:type="dcterms:W3CDTF">2024-12-20T08:31:00Z</dcterms:created>
  <dcterms:modified xsi:type="dcterms:W3CDTF">2024-12-20T08:32:00Z</dcterms:modified>
</cp:coreProperties>
</file>